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31A" w:rsidRDefault="008E431A" w:rsidP="008E431A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b/>
          <w:color w:val="000000" w:themeColor="text1"/>
          <w:sz w:val="32"/>
        </w:rPr>
      </w:pPr>
      <w:r>
        <w:rPr>
          <w:rFonts w:cstheme="minorHAnsi"/>
          <w:b/>
          <w:color w:val="000000"/>
          <w:sz w:val="32"/>
        </w:rPr>
        <w:t>Tissue-specific Network Analysis of Genetic Variants Associated with Coronary Artery Disease</w:t>
      </w:r>
    </w:p>
    <w:p w:rsidR="008E431A" w:rsidRDefault="008E431A" w:rsidP="008E431A">
      <w:pPr>
        <w:spacing w:after="0" w:line="480" w:lineRule="auto"/>
        <w:rPr>
          <w:rFonts w:cstheme="minorHAnsi"/>
          <w:color w:val="000000" w:themeColor="text1"/>
          <w:sz w:val="24"/>
          <w:szCs w:val="24"/>
        </w:rPr>
      </w:pPr>
    </w:p>
    <w:p w:rsidR="008E431A" w:rsidRDefault="008E431A" w:rsidP="008E431A">
      <w:pPr>
        <w:spacing w:after="0" w:line="48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Xiao Miao, MD PhD; </w:t>
      </w:r>
      <w:proofErr w:type="spellStart"/>
      <w:r>
        <w:rPr>
          <w:rFonts w:cstheme="minorHAnsi"/>
          <w:szCs w:val="24"/>
        </w:rPr>
        <w:t>Xinlin</w:t>
      </w:r>
      <w:proofErr w:type="spellEnd"/>
      <w:r>
        <w:rPr>
          <w:rFonts w:cstheme="minorHAnsi"/>
          <w:szCs w:val="24"/>
        </w:rPr>
        <w:t xml:space="preserve"> Chen, MD; Zhijun Xie, PhD; Honghuang Lin, PhD</w:t>
      </w:r>
      <w:bookmarkStart w:id="0" w:name="_GoBack"/>
      <w:bookmarkEnd w:id="0"/>
    </w:p>
    <w:p w:rsidR="008E431A" w:rsidRDefault="008E431A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F96A9C" w:rsidRPr="00251215" w:rsidRDefault="00F96A9C" w:rsidP="00F96A9C">
      <w:pPr>
        <w:spacing w:after="0" w:line="240" w:lineRule="auto"/>
        <w:rPr>
          <w:b/>
        </w:rPr>
      </w:pPr>
      <w:proofErr w:type="gramStart"/>
      <w:r w:rsidRPr="00251215">
        <w:rPr>
          <w:b/>
        </w:rPr>
        <w:lastRenderedPageBreak/>
        <w:t>Supplementary Figure 1.</w:t>
      </w:r>
      <w:proofErr w:type="gramEnd"/>
      <w:r w:rsidRPr="00251215">
        <w:rPr>
          <w:b/>
        </w:rPr>
        <w:t xml:space="preserve"> Q</w:t>
      </w:r>
      <w:r w:rsidR="008E431A">
        <w:rPr>
          <w:b/>
        </w:rPr>
        <w:t>-</w:t>
      </w:r>
      <w:r w:rsidRPr="00251215">
        <w:rPr>
          <w:b/>
        </w:rPr>
        <w:t>Q plot of gene-level associations with CAD</w:t>
      </w:r>
    </w:p>
    <w:p w:rsidR="00F96A9C" w:rsidRDefault="00F96A9C" w:rsidP="00F96A9C">
      <w:pPr>
        <w:spacing w:after="0" w:line="240" w:lineRule="auto"/>
      </w:pPr>
      <w:r>
        <w:rPr>
          <w:noProof/>
        </w:rPr>
        <w:drawing>
          <wp:inline distT="0" distB="0" distL="0" distR="0" wp14:anchorId="72E1CE64" wp14:editId="5BB7BD2D">
            <wp:extent cx="5943600" cy="5493224"/>
            <wp:effectExtent l="0" t="0" r="0" b="0"/>
            <wp:docPr id="5" name="Picture 5" descr="D:\Heart\Projects\Systems biology\Tissue-specific analysis\QQpl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Heart\Projects\Systems biology\Tissue-specific analysis\QQplot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77"/>
                    <a:stretch/>
                  </pic:blipFill>
                  <pic:spPr bwMode="auto">
                    <a:xfrm>
                      <a:off x="0" y="0"/>
                      <a:ext cx="5943600" cy="5493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1F5F" w:rsidRDefault="00F96A9C">
      <w:pPr>
        <w:spacing w:after="0" w:line="240" w:lineRule="auto"/>
      </w:pPr>
      <w:r>
        <w:br w:type="page"/>
      </w:r>
    </w:p>
    <w:p w:rsidR="00F96A9C" w:rsidRDefault="00F96A9C">
      <w:pPr>
        <w:spacing w:after="0" w:line="240" w:lineRule="auto"/>
        <w:rPr>
          <w:noProof/>
        </w:rPr>
      </w:pPr>
    </w:p>
    <w:p w:rsidR="00F21F5F" w:rsidRPr="00251215" w:rsidRDefault="00F21F5F" w:rsidP="00F21F5F">
      <w:pPr>
        <w:spacing w:after="0" w:line="240" w:lineRule="auto"/>
        <w:rPr>
          <w:b/>
        </w:rPr>
      </w:pPr>
      <w:proofErr w:type="gramStart"/>
      <w:r>
        <w:rPr>
          <w:b/>
        </w:rPr>
        <w:t>Supplementary Figure 2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Correlation of z-scores with different lengths of flanking sequences.</w:t>
      </w:r>
      <w:proofErr w:type="gramEnd"/>
      <w:r>
        <w:rPr>
          <w:b/>
        </w:rPr>
        <w:t xml:space="preserve"> </w:t>
      </w:r>
      <w:r>
        <w:t>Each dot represents one gene. The x-axis represents scores using 50kb flanking sequence, whereas the y-a</w:t>
      </w:r>
      <w:r w:rsidR="009A0195">
        <w:t>xis represents z-scores using 10</w:t>
      </w:r>
      <w:r>
        <w:t>0kb flanking sequence. They were highly correlated (R</w:t>
      </w:r>
      <w:r w:rsidRPr="00F21F5F">
        <w:rPr>
          <w:vertAlign w:val="superscript"/>
        </w:rPr>
        <w:t>2</w:t>
      </w:r>
      <w:r>
        <w:t>=0.</w:t>
      </w:r>
      <w:r w:rsidR="00B71833">
        <w:t>88</w:t>
      </w:r>
      <w:r>
        <w:t>).</w:t>
      </w:r>
    </w:p>
    <w:p w:rsidR="00F21F5F" w:rsidRDefault="00F21F5F">
      <w:pPr>
        <w:spacing w:after="0" w:line="240" w:lineRule="auto"/>
        <w:rPr>
          <w:noProof/>
        </w:rPr>
      </w:pPr>
    </w:p>
    <w:p w:rsidR="00F21F5F" w:rsidRDefault="008B536B">
      <w:pPr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349C95B7">
            <wp:extent cx="3889375" cy="30968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309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1F5F" w:rsidRDefault="00F21F5F">
      <w:pPr>
        <w:spacing w:after="0" w:line="240" w:lineRule="auto"/>
      </w:pPr>
    </w:p>
    <w:p w:rsidR="00F21F5F" w:rsidRDefault="00F21F5F">
      <w:pPr>
        <w:spacing w:after="0" w:line="240" w:lineRule="auto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br w:type="page"/>
      </w:r>
    </w:p>
    <w:p w:rsidR="00F96A9C" w:rsidRDefault="00F96A9C" w:rsidP="00F96A9C">
      <w:pPr>
        <w:spacing w:after="0" w:line="480" w:lineRule="auto"/>
        <w:ind w:left="720" w:hanging="720"/>
        <w:rPr>
          <w:rFonts w:cstheme="minorHAnsi"/>
          <w:szCs w:val="24"/>
        </w:rPr>
      </w:pPr>
      <w:proofErr w:type="gramStart"/>
      <w:r>
        <w:rPr>
          <w:rFonts w:cstheme="minorHAnsi"/>
          <w:b/>
          <w:szCs w:val="24"/>
        </w:rPr>
        <w:lastRenderedPageBreak/>
        <w:t xml:space="preserve">Supplementary </w:t>
      </w:r>
      <w:r w:rsidRPr="00854260">
        <w:rPr>
          <w:rFonts w:cstheme="minorHAnsi"/>
          <w:b/>
          <w:szCs w:val="24"/>
        </w:rPr>
        <w:t xml:space="preserve">Table </w:t>
      </w:r>
      <w:r>
        <w:rPr>
          <w:rFonts w:cstheme="minorHAnsi"/>
          <w:b/>
          <w:szCs w:val="24"/>
        </w:rPr>
        <w:t>1</w:t>
      </w:r>
      <w:r w:rsidRPr="00854260">
        <w:rPr>
          <w:rFonts w:cstheme="minorHAnsi"/>
          <w:b/>
          <w:szCs w:val="24"/>
        </w:rPr>
        <w:t>.</w:t>
      </w:r>
      <w:proofErr w:type="gramEnd"/>
      <w:r w:rsidRPr="00854260">
        <w:rPr>
          <w:rFonts w:cstheme="minorHAnsi"/>
          <w:b/>
          <w:szCs w:val="24"/>
        </w:rPr>
        <w:t xml:space="preserve"> </w:t>
      </w:r>
      <w:r w:rsidR="00DC508C">
        <w:rPr>
          <w:rFonts w:cstheme="minorHAnsi"/>
          <w:szCs w:val="24"/>
        </w:rPr>
        <w:t>Full list of genes</w:t>
      </w:r>
      <w:r>
        <w:rPr>
          <w:rFonts w:cstheme="minorHAnsi"/>
          <w:szCs w:val="24"/>
        </w:rPr>
        <w:t xml:space="preserve"> significantly </w:t>
      </w:r>
      <w:r w:rsidRPr="00125C83">
        <w:rPr>
          <w:rFonts w:cstheme="minorHAnsi"/>
          <w:szCs w:val="24"/>
        </w:rPr>
        <w:t xml:space="preserve">associated with </w:t>
      </w:r>
      <w:r>
        <w:rPr>
          <w:rFonts w:cstheme="minorHAnsi"/>
          <w:szCs w:val="24"/>
        </w:rPr>
        <w:t>CAD (</w:t>
      </w:r>
      <w:r w:rsidRPr="00DC508C">
        <w:rPr>
          <w:rFonts w:cstheme="minorHAnsi"/>
          <w:i/>
          <w:szCs w:val="24"/>
        </w:rPr>
        <w:t>P</w:t>
      </w:r>
      <w:r w:rsidR="00DC508C" w:rsidRPr="00CC6F2E">
        <w:rPr>
          <w:rFonts w:cstheme="minorHAnsi"/>
        </w:rPr>
        <w:t>&lt;0.05/26,228=1.91x10</w:t>
      </w:r>
      <w:r w:rsidR="00DC508C" w:rsidRPr="00CC6F2E">
        <w:rPr>
          <w:rFonts w:cstheme="minorHAnsi"/>
          <w:vertAlign w:val="superscript"/>
        </w:rPr>
        <w:t>-6</w:t>
      </w:r>
      <w:r w:rsidR="00DC508C" w:rsidRPr="00CC6F2E">
        <w:rPr>
          <w:rFonts w:cstheme="minorHAnsi"/>
        </w:rPr>
        <w:t>).</w:t>
      </w:r>
    </w:p>
    <w:tbl>
      <w:tblPr>
        <w:tblStyle w:val="TableGrid"/>
        <w:tblW w:w="88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575"/>
        <w:gridCol w:w="1451"/>
        <w:gridCol w:w="1513"/>
        <w:gridCol w:w="1383"/>
        <w:gridCol w:w="1634"/>
      </w:tblGrid>
      <w:tr w:rsidR="00F96A9C" w:rsidRPr="001C2463" w:rsidTr="001C2463">
        <w:trPr>
          <w:trHeight w:val="300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#SNPs within the gen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ssociation of the gene with CAD (</w:t>
            </w:r>
            <w:r w:rsidRPr="001C2463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P</w:t>
            </w:r>
            <w:r w:rsidRPr="001C246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value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est SNP with the gen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ssociation of best SNP with CAD (</w:t>
            </w:r>
            <w:r w:rsidRPr="001C2463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P</w:t>
            </w:r>
            <w:r w:rsidRPr="001C246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value)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9p21.3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DKN2B-AS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9.45E-69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2891168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.29E-98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9p21.3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.04E-38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702826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4.98E-48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9p21.3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3.42E-32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3217992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03E-42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9p21.3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DKN2A-AS1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.26E-26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3217992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03E-42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6q25.3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PA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8.34E-25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5573049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5.39E-39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5.88E-21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5628982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4.44E-15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5q25.1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DAMTS7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9.37E-20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4468572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4.44E-16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71E-16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5628982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4.44E-15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p13.3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ORT1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.18E-16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752841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97E-23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5q25.1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ORF4L1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6.37E-16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4468572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4.44E-16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IR6886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.13E-15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5628982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4.44E-15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p13.3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YBPHL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3.96E-15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752841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97E-23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0q11.21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10orf142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31E-14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1746050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6.28E-13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6p24.1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HACTR1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59E-14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934937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81E-42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p13.3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SRC1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88E-14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752841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97E-23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6q23.2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INC01312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9.18E-14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1220201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98E-11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q33.2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WDR12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.08E-13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115396314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5.11E-18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6q26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LG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.28E-13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2315065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.88E-34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q41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IA3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7.04E-13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6718093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01E-12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q41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AF1A-AS1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9.66E-13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35700460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38E-12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p13.3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ELSR2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9.70E-13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752841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97E-23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q33.2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ARF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28E-12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11565461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3.12E-18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0q11.21</w:t>
            </w:r>
          </w:p>
        </w:tc>
        <w:tc>
          <w:tcPr>
            <w:tcW w:w="1575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INC00841</w:t>
            </w:r>
          </w:p>
        </w:tc>
        <w:tc>
          <w:tcPr>
            <w:tcW w:w="1451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51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57E-12</w:t>
            </w:r>
          </w:p>
        </w:tc>
        <w:tc>
          <w:tcPr>
            <w:tcW w:w="1383" w:type="dxa"/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1870634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5.55E-15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q41</w:t>
            </w:r>
          </w:p>
        </w:tc>
        <w:tc>
          <w:tcPr>
            <w:tcW w:w="1575" w:type="dxa"/>
            <w:tcBorders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AF1A</w:t>
            </w:r>
          </w:p>
        </w:tc>
        <w:tc>
          <w:tcPr>
            <w:tcW w:w="1451" w:type="dxa"/>
            <w:tcBorders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13" w:type="dxa"/>
            <w:tcBorders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96E-12</w:t>
            </w:r>
          </w:p>
        </w:tc>
        <w:tc>
          <w:tcPr>
            <w:tcW w:w="1383" w:type="dxa"/>
            <w:tcBorders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35700460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.38E-12</w:t>
            </w:r>
          </w:p>
        </w:tc>
      </w:tr>
      <w:tr w:rsidR="00F96A9C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1p32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LPP3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2.40E-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rs997080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96A9C" w:rsidRPr="001C2463" w:rsidRDefault="00F96A9C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2463">
              <w:rPr>
                <w:rFonts w:eastAsia="Times New Roman" w:cstheme="minorHAnsi"/>
                <w:color w:val="000000"/>
                <w:sz w:val="20"/>
                <w:szCs w:val="20"/>
              </w:rPr>
              <w:t>5.00E-14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5q25.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64693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80E-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488710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22E-15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POC1P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89E-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07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q2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CF2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81E-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220201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98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q4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IDA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.06E-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6718093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01E-12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18E-1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07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POC4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30E-1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07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ARM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83E-1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2979495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73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IMM2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24E-1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36045835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62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YIPF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56E-1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36045835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62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0p11.2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JCA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21E-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248792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41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64E-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07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q3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BEAL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82E-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565461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12E-1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POC4-APOC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84E-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07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6q25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LC22A3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10E-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945792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11E-2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3q3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IR8073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37E-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83877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83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q25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PAL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59E-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945792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11E-2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p13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ARS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59E-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52841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97E-23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q4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BROX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.00E-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7465940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47E-12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OMM40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.18E-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07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q3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ICA1L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14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5396314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11E-1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q3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BI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38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293835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85E-14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POC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66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07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VAMP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73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56845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62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ECTIN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56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07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ARTICL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63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56845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62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3q3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67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477314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14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q3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YP20A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91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293632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44E-1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VAMP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94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56845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62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MEM150A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03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56845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62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4.1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TXN2-AS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06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06597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93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AT2A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11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56845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62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RNF18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11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56845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62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GGCX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15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56845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62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1.3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TP2B1-AS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44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147894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80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4.1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TXN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00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06597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93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CDC9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35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5052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21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6q23.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BCAR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41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18885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21E-0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4.1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BRAP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97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06597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93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q3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RAPH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49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269398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36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19orf3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63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2979495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73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.26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5052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21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p21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PL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.83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741103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17E-0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2orf6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34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56845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62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q21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86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668930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60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q25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LC22A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9.51E-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0080815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33E-15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6q23.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050628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32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18885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21E-0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PC24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46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724238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87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q4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FAM177B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52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1524942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95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q25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LC22A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83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945786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82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B9D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92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5052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21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q22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SL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96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322223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41E-0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6q23.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TRB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09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18885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21E-0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IR199A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16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2979495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73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q3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NORA11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21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255252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31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IR6793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88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2979495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73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MED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89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2979495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73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11p15.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44002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12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0840293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28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1q22.1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INC00310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18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28451064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33E-15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1.3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53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2681472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.17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p24.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95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515135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09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q21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19281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06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668930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60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7p13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MG6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16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991426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.92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q21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H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42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669481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96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7q21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GIP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46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35895680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76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7p13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192783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57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991426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.92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7q21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NF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62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35895680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76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DNM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69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2979495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73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0q24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S3MT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94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19141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65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0q24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BORCS7-ASMT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40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19141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65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6q23.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FDP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06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18885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21E-0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MEM9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99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304526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41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0q24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YP17A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9.71E-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19141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65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0q24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BORCS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01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19141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65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p24.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DRD1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25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71224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47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p21.3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MT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81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62368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22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p21.3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CTA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89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62368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22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p21.3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ICN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91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62368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22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p21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KCNK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11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56336142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85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4.1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CAD10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21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06599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49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q2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ARI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28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220201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98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1.3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OC1B-AS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32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31445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80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7q21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IGF2BP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36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35895680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76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HNRNPUL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60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5052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21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USP3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60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56845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62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1p15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RNTL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68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351525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26E-0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6q23.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TRB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26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55993634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66E-0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q22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RAS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32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9933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90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7q21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TP6V0A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40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282305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50E-0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p25.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FGD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50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4843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.14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1.3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GALNT4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65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31445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80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5q26.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FES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66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252150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01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1.3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OC1B-GALNT4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76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31445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80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4q32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YP46A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93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0139550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38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4q32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HHIPL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21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0139550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38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3q3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.94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83877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83E-10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q21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DRKH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48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81057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03E-0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7q21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UBE2Z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65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962412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35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q21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DRKH-AS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72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81057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03E-0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1q22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IR4693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76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212873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05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2q3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FAM117B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91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2932752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50E-1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1p15.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BF2-AS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.45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0840293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28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5q26.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FURIN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.77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252150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01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4.1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APKAPK5-AS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00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51372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.97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4.1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APKAPK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24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51372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.97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4.1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30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51372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.97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p25.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INC0201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62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307922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89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q13.3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LPTM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75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07E-11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q22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ZEB2-AS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.27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7678683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00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1p15.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WAP70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9.94E-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0840293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28E-08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KANK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02E-0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4804573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08E-07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4.1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IR676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06E-0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51372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.97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4q32.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GUCY1A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26E-0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2689147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6.07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q21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INGO4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34E-0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81057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03E-0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2q22.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OC105373656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35E-0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7678683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00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1.3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OC1B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52E-0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7314459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.80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2q24.1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MEM116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59E-0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7696736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7.06E-09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ILF3-AS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62E-0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3859514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35E-06</w:t>
            </w:r>
          </w:p>
        </w:tc>
      </w:tr>
      <w:tr w:rsidR="001C2463" w:rsidRPr="001C2463" w:rsidTr="001C2463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q22.3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ME9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1.69E-06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rs1199338</w:t>
            </w:r>
          </w:p>
        </w:tc>
        <w:tc>
          <w:tcPr>
            <w:tcW w:w="163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1C2463" w:rsidRPr="00B4060B" w:rsidRDefault="001C2463" w:rsidP="001C24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060B">
              <w:rPr>
                <w:rFonts w:eastAsia="Times New Roman" w:cstheme="minorHAnsi"/>
                <w:color w:val="000000"/>
                <w:sz w:val="20"/>
                <w:szCs w:val="20"/>
              </w:rPr>
              <w:t>3.90E-09</w:t>
            </w:r>
          </w:p>
        </w:tc>
      </w:tr>
    </w:tbl>
    <w:p w:rsidR="00F96A9C" w:rsidRDefault="00F96A9C" w:rsidP="00F96A9C">
      <w:pPr>
        <w:spacing w:after="0" w:line="240" w:lineRule="auto"/>
        <w:rPr>
          <w:rFonts w:cstheme="minorHAnsi"/>
          <w:sz w:val="20"/>
          <w:vertAlign w:val="superscript"/>
        </w:rPr>
      </w:pPr>
    </w:p>
    <w:p w:rsidR="00F96A9C" w:rsidRPr="004B6982" w:rsidRDefault="00F96A9C" w:rsidP="00F96A9C">
      <w:pPr>
        <w:spacing w:after="0" w:line="240" w:lineRule="auto"/>
        <w:rPr>
          <w:rFonts w:cstheme="minorHAnsi"/>
          <w:sz w:val="24"/>
          <w:szCs w:val="24"/>
        </w:rPr>
      </w:pPr>
    </w:p>
    <w:p w:rsidR="008B536B" w:rsidRDefault="008B536B">
      <w:pPr>
        <w:spacing w:after="0" w:line="240" w:lineRule="auto"/>
      </w:pPr>
      <w:r>
        <w:br w:type="page"/>
      </w:r>
    </w:p>
    <w:p w:rsidR="008B536B" w:rsidRDefault="008B536B" w:rsidP="008B536B">
      <w:pPr>
        <w:spacing w:after="0" w:line="480" w:lineRule="auto"/>
        <w:ind w:left="720" w:hanging="720"/>
        <w:rPr>
          <w:rFonts w:cstheme="minorHAnsi"/>
          <w:szCs w:val="24"/>
        </w:rPr>
      </w:pPr>
      <w:proofErr w:type="gramStart"/>
      <w:r>
        <w:rPr>
          <w:rFonts w:cstheme="minorHAnsi"/>
          <w:b/>
          <w:szCs w:val="24"/>
        </w:rPr>
        <w:lastRenderedPageBreak/>
        <w:t xml:space="preserve">Supplementary </w:t>
      </w:r>
      <w:r w:rsidRPr="00854260">
        <w:rPr>
          <w:rFonts w:cstheme="minorHAnsi"/>
          <w:b/>
          <w:szCs w:val="24"/>
        </w:rPr>
        <w:t xml:space="preserve">Table </w:t>
      </w:r>
      <w:r>
        <w:rPr>
          <w:rFonts w:cstheme="minorHAnsi"/>
          <w:b/>
          <w:szCs w:val="24"/>
        </w:rPr>
        <w:t>2</w:t>
      </w:r>
      <w:r w:rsidRPr="00854260">
        <w:rPr>
          <w:rFonts w:cstheme="minorHAnsi"/>
          <w:b/>
          <w:szCs w:val="24"/>
        </w:rPr>
        <w:t>.</w:t>
      </w:r>
      <w:proofErr w:type="gramEnd"/>
      <w:r w:rsidRPr="00854260">
        <w:rPr>
          <w:rFonts w:cstheme="minorHAnsi"/>
          <w:b/>
          <w:szCs w:val="24"/>
        </w:rPr>
        <w:t xml:space="preserve"> </w:t>
      </w:r>
      <w:proofErr w:type="gramStart"/>
      <w:r>
        <w:rPr>
          <w:rFonts w:cstheme="minorHAnsi"/>
          <w:szCs w:val="24"/>
        </w:rPr>
        <w:t>Genes in the CAD-related network</w:t>
      </w:r>
      <w:r w:rsidRPr="00CC6F2E">
        <w:rPr>
          <w:rFonts w:cstheme="minorHAnsi"/>
        </w:rPr>
        <w:t>.</w:t>
      </w:r>
      <w:proofErr w:type="gramEnd"/>
    </w:p>
    <w:tbl>
      <w:tblPr>
        <w:tblStyle w:val="TableGrid"/>
        <w:tblW w:w="725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575"/>
        <w:gridCol w:w="1451"/>
        <w:gridCol w:w="1513"/>
        <w:gridCol w:w="1383"/>
      </w:tblGrid>
      <w:tr w:rsidR="008B536B" w:rsidRPr="001C2463" w:rsidTr="002F35FC">
        <w:trPr>
          <w:trHeight w:val="300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Gen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0B31">
              <w:rPr>
                <w:rFonts w:ascii="Calibri" w:eastAsia="Times New Roman" w:hAnsi="Calibri" w:cs="Calibri"/>
                <w:b/>
                <w:bCs/>
                <w:color w:val="000000"/>
              </w:rPr>
              <w:t>Association of the gene with CAD (P value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0B31">
              <w:rPr>
                <w:rFonts w:ascii="Calibri" w:eastAsia="Times New Roman" w:hAnsi="Calibri" w:cs="Calibri"/>
                <w:b/>
                <w:bCs/>
                <w:color w:val="000000"/>
              </w:rPr>
              <w:t>Number of neighbor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0B31">
              <w:rPr>
                <w:rFonts w:ascii="Calibri" w:eastAsia="Times New Roman" w:hAnsi="Calibri" w:cs="Calibri"/>
                <w:b/>
                <w:bCs/>
                <w:color w:val="000000"/>
              </w:rPr>
              <w:t>Key driver test (P value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0B31">
              <w:rPr>
                <w:rFonts w:ascii="Calibri" w:eastAsia="Times New Roman" w:hAnsi="Calibri" w:cs="Calibri"/>
                <w:b/>
                <w:bCs/>
                <w:color w:val="000000"/>
              </w:rPr>
              <w:t>Weighted centroid score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UBC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87E-03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29E-07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0.16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CAND1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91E-01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04E-04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1.3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SMARCA4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88E-21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50E-01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1.28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FN1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74E-04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76E-03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7.93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CUL3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69E-01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11E-02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7.0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HDAC2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72E-02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53E-02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7.00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SUMO1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23E-04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77E-02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7.00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APP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13E-01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00E-03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6.74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CDKN2A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42E-32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82E-01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5.47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RNF2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15E-01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51E-02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3.37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CDKN2B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04E-38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98E-01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3.34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CARM1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83E-11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18E-01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3.25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COL4A2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94E-07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16E-02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2.70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ITGA4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33E-02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67E-03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2.6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NPM1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28E-01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61E-02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2.5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STAT3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20E-03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69E-02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2.27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CUL1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69E-01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61E-01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2.27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APOE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64E-10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43E-02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2.21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COL4A1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67E-09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16E-02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2.11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ATXN1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82E-01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11E-03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1.04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RPL6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53E-06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77E-01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1.0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WDR12</w:t>
            </w:r>
          </w:p>
        </w:tc>
        <w:tc>
          <w:tcPr>
            <w:tcW w:w="1575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08E-13</w:t>
            </w:r>
          </w:p>
        </w:tc>
        <w:tc>
          <w:tcPr>
            <w:tcW w:w="1451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13" w:type="dxa"/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80E-01</w:t>
            </w:r>
          </w:p>
        </w:tc>
        <w:tc>
          <w:tcPr>
            <w:tcW w:w="1383" w:type="dxa"/>
            <w:tcBorders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0.80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PHB</w:t>
            </w:r>
          </w:p>
        </w:tc>
        <w:tc>
          <w:tcPr>
            <w:tcW w:w="1575" w:type="dxa"/>
            <w:tcBorders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68E-05</w:t>
            </w:r>
          </w:p>
        </w:tc>
        <w:tc>
          <w:tcPr>
            <w:tcW w:w="1451" w:type="dxa"/>
            <w:tcBorders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13" w:type="dxa"/>
            <w:tcBorders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96E-01</w:t>
            </w:r>
          </w:p>
        </w:tc>
        <w:tc>
          <w:tcPr>
            <w:tcW w:w="1383" w:type="dxa"/>
            <w:tcBorders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0.60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MORF4L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37E-16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06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0.46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APOC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66E-0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72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0.33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FXR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86E-0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72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0.30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UBE2Z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65E-0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43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0.0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CDK6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30E-03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41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55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YWHAZ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44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37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3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ABI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38E-0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94E-03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21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TP5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06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67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91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PRAM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29E-03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41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83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MDM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04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19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7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RPL1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07E-0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73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5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CELSR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70E-13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30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53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TAF1A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96E-1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07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15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MIA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04E-13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91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13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DNM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69E-0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15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96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LPL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83E-0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75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93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SNF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62E-0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71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8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ATXN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00E-0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86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87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MAPK1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33E-0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03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83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USP39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60E-0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86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8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SF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17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73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75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VAMP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73E-0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74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5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IGF2BP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36E-0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36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40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BAZ1B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26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69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35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PLCG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67E-06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79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3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TMED1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95E-0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00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18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CCDC97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35E-0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78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17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IKBKE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29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72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14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MST1R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91E-04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87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10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FURIN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77E-0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73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0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CFDP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06E-0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75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08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HNRNPUL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60E-0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97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PHF1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76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28E-03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AIDA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06E-1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29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01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YIPF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56E-1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07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00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VAMP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94E-0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07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97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BRAP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97E-0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40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8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IL6R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86E-0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09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8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MAT2A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11E-0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07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87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ILF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59E-06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17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83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SARS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59E-10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36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78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VAMP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29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44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6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MYC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16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67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68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ACBD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49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30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60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TOMM4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18E-10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36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AS3MT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94E-0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07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3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PCNA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99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21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26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SHC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08E-0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50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26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TMED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89E-0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43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1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TRAF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07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73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10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RNF18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11E-0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41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08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TMED9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35E-0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51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05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CYP20A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91E-0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29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05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KANK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02E-06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88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04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KCNK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11E-0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07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97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BCAR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41E-0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87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90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MSL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96E-0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32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8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ATP6V0A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40E-0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75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8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PPP1R9B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67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47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78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SMG6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16E-0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30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68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UBE2D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24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26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66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ATP2B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53E-0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89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MAPKAPK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24E-0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78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FAM117B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91E-0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00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59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APOB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95E-0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59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58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SREBF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37E-0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35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54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RASA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41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87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5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TCTA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89E-0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88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28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RNF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83E-0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80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28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RAD2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64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.66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27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POC1B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52E-06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39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25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FES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66E-0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46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MCM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21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15E-02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21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DYRK1A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46E-0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56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08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ALDH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30E-0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29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05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SWAP7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9.94E-0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8.36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02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TERF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6.19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7.28E-03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98</w:t>
            </w:r>
          </w:p>
        </w:tc>
      </w:tr>
      <w:tr w:rsidR="008B536B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MAPK1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87E-0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1.79E-01</w:t>
            </w:r>
          </w:p>
        </w:tc>
        <w:tc>
          <w:tcPr>
            <w:tcW w:w="138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B536B" w:rsidRPr="001D0B31" w:rsidRDefault="008B536B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57</w:t>
            </w:r>
          </w:p>
        </w:tc>
      </w:tr>
      <w:tr w:rsidR="002F35FC" w:rsidRPr="001C2463" w:rsidTr="002F35F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2F35FC" w:rsidRPr="001D0B31" w:rsidRDefault="002F35FC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1D0B31">
              <w:rPr>
                <w:rFonts w:ascii="Calibri" w:eastAsia="Times New Roman" w:hAnsi="Calibri" w:cs="Calibri"/>
                <w:i/>
                <w:color w:val="000000"/>
              </w:rPr>
              <w:t>SMG5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F35FC" w:rsidRPr="001D0B31" w:rsidRDefault="002F35FC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5.26E-01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F35FC" w:rsidRPr="001D0B31" w:rsidRDefault="002F35FC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F35FC" w:rsidRPr="001D0B31" w:rsidRDefault="002F35FC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3.98E-0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2F35FC" w:rsidRPr="001D0B31" w:rsidRDefault="002F35FC" w:rsidP="002F3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31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</w:tr>
    </w:tbl>
    <w:p w:rsidR="008B536B" w:rsidRDefault="008B536B" w:rsidP="008B536B">
      <w:pPr>
        <w:spacing w:after="0" w:line="240" w:lineRule="auto"/>
        <w:rPr>
          <w:rFonts w:cstheme="minorHAnsi"/>
          <w:sz w:val="20"/>
          <w:vertAlign w:val="superscript"/>
        </w:rPr>
      </w:pPr>
    </w:p>
    <w:p w:rsidR="008B536B" w:rsidRPr="004B6982" w:rsidRDefault="008B536B" w:rsidP="008B536B">
      <w:pPr>
        <w:spacing w:after="0" w:line="240" w:lineRule="auto"/>
        <w:rPr>
          <w:rFonts w:cstheme="minorHAnsi"/>
          <w:sz w:val="24"/>
          <w:szCs w:val="24"/>
        </w:rPr>
      </w:pPr>
    </w:p>
    <w:p w:rsidR="007E5B8B" w:rsidRDefault="007E5B8B"/>
    <w:sectPr w:rsidR="007E5B8B" w:rsidSect="00AB2559">
      <w:footerReference w:type="default" r:id="rId9"/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7A8F" w:rsidRDefault="00857A8F">
      <w:pPr>
        <w:spacing w:after="0" w:line="240" w:lineRule="auto"/>
      </w:pPr>
      <w:r>
        <w:separator/>
      </w:r>
    </w:p>
  </w:endnote>
  <w:endnote w:type="continuationSeparator" w:id="0">
    <w:p w:rsidR="00857A8F" w:rsidRDefault="00857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3773" w:rsidRPr="000D56A6" w:rsidRDefault="001C2463" w:rsidP="00AB2559">
    <w:pPr>
      <w:pStyle w:val="Footer"/>
      <w:jc w:val="center"/>
      <w:rPr>
        <w:sz w:val="24"/>
      </w:rPr>
    </w:pPr>
    <w:r w:rsidRPr="00B857A5">
      <w:rPr>
        <w:rFonts w:cs="Times New Roman"/>
        <w:sz w:val="24"/>
      </w:rPr>
      <w:t xml:space="preserve">Page </w:t>
    </w:r>
    <w:r w:rsidRPr="00B857A5">
      <w:rPr>
        <w:rFonts w:cs="Times New Roman"/>
        <w:b/>
        <w:sz w:val="24"/>
      </w:rPr>
      <w:fldChar w:fldCharType="begin"/>
    </w:r>
    <w:r w:rsidRPr="00B857A5">
      <w:rPr>
        <w:rFonts w:cs="Times New Roman"/>
        <w:b/>
        <w:sz w:val="24"/>
      </w:rPr>
      <w:instrText xml:space="preserve"> PAGE  \* Arabic  \* MERGEFORMAT </w:instrText>
    </w:r>
    <w:r w:rsidRPr="00B857A5">
      <w:rPr>
        <w:rFonts w:cs="Times New Roman"/>
        <w:b/>
        <w:sz w:val="24"/>
      </w:rPr>
      <w:fldChar w:fldCharType="separate"/>
    </w:r>
    <w:r w:rsidR="008E431A">
      <w:rPr>
        <w:rFonts w:cs="Times New Roman"/>
        <w:b/>
        <w:noProof/>
        <w:sz w:val="24"/>
      </w:rPr>
      <w:t>1</w:t>
    </w:r>
    <w:r w:rsidRPr="00B857A5">
      <w:rPr>
        <w:rFonts w:cs="Times New Roman"/>
        <w:b/>
        <w:sz w:val="24"/>
      </w:rPr>
      <w:fldChar w:fldCharType="end"/>
    </w:r>
    <w:r w:rsidRPr="00B857A5">
      <w:rPr>
        <w:rFonts w:cs="Times New Roman"/>
        <w:sz w:val="24"/>
      </w:rPr>
      <w:t xml:space="preserve"> of </w:t>
    </w:r>
    <w:r w:rsidRPr="00B857A5">
      <w:rPr>
        <w:rFonts w:cs="Times New Roman"/>
        <w:b/>
        <w:sz w:val="24"/>
      </w:rPr>
      <w:fldChar w:fldCharType="begin"/>
    </w:r>
    <w:r w:rsidRPr="00B857A5">
      <w:rPr>
        <w:rFonts w:cs="Times New Roman"/>
        <w:b/>
        <w:sz w:val="24"/>
      </w:rPr>
      <w:instrText xml:space="preserve"> NUMPAGES  \* Arabic  \* MERGEFORMAT </w:instrText>
    </w:r>
    <w:r w:rsidRPr="00B857A5">
      <w:rPr>
        <w:rFonts w:cs="Times New Roman"/>
        <w:b/>
        <w:sz w:val="24"/>
      </w:rPr>
      <w:fldChar w:fldCharType="separate"/>
    </w:r>
    <w:r w:rsidR="008E431A">
      <w:rPr>
        <w:rFonts w:cs="Times New Roman"/>
        <w:b/>
        <w:noProof/>
        <w:sz w:val="24"/>
      </w:rPr>
      <w:t>10</w:t>
    </w:r>
    <w:r w:rsidRPr="00B857A5">
      <w:rPr>
        <w:rFonts w:cs="Times New Roman"/>
        <w:b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7A8F" w:rsidRDefault="00857A8F">
      <w:pPr>
        <w:spacing w:after="0" w:line="240" w:lineRule="auto"/>
      </w:pPr>
      <w:r>
        <w:separator/>
      </w:r>
    </w:p>
  </w:footnote>
  <w:footnote w:type="continuationSeparator" w:id="0">
    <w:p w:rsidR="00857A8F" w:rsidRDefault="00857A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858"/>
    <w:rsid w:val="00190E37"/>
    <w:rsid w:val="001A401A"/>
    <w:rsid w:val="001C2463"/>
    <w:rsid w:val="00225A2C"/>
    <w:rsid w:val="00290325"/>
    <w:rsid w:val="002F35FC"/>
    <w:rsid w:val="003C1878"/>
    <w:rsid w:val="003C6151"/>
    <w:rsid w:val="00442F99"/>
    <w:rsid w:val="004604D8"/>
    <w:rsid w:val="00462D10"/>
    <w:rsid w:val="00515CFB"/>
    <w:rsid w:val="00593A59"/>
    <w:rsid w:val="006342AD"/>
    <w:rsid w:val="0067061B"/>
    <w:rsid w:val="007115C2"/>
    <w:rsid w:val="00716CF3"/>
    <w:rsid w:val="007707EF"/>
    <w:rsid w:val="007E5B8B"/>
    <w:rsid w:val="00857A8F"/>
    <w:rsid w:val="008B536B"/>
    <w:rsid w:val="008E0FF0"/>
    <w:rsid w:val="008E431A"/>
    <w:rsid w:val="008E6BC0"/>
    <w:rsid w:val="009912D4"/>
    <w:rsid w:val="009A0195"/>
    <w:rsid w:val="009D172D"/>
    <w:rsid w:val="00A93BF2"/>
    <w:rsid w:val="00B71833"/>
    <w:rsid w:val="00B854AE"/>
    <w:rsid w:val="00B9607B"/>
    <w:rsid w:val="00BC7858"/>
    <w:rsid w:val="00C016B1"/>
    <w:rsid w:val="00D040D0"/>
    <w:rsid w:val="00DC508C"/>
    <w:rsid w:val="00E018DC"/>
    <w:rsid w:val="00E4217F"/>
    <w:rsid w:val="00E84855"/>
    <w:rsid w:val="00E906EB"/>
    <w:rsid w:val="00F21F5F"/>
    <w:rsid w:val="00F96A9C"/>
    <w:rsid w:val="00FB2E5F"/>
    <w:rsid w:val="00FD2CAA"/>
    <w:rsid w:val="00FF3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A9C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6A9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A9C"/>
    <w:rPr>
      <w:rFonts w:asciiTheme="minorHAnsi" w:eastAsiaTheme="minorEastAsia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rsid w:val="00F96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96A9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rsid w:val="00F96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A9C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6A9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A9C"/>
    <w:rPr>
      <w:rFonts w:asciiTheme="minorHAnsi" w:eastAsiaTheme="minorEastAsia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rsid w:val="00F96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96A9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rsid w:val="00F96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4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2</TotalTime>
  <Pages>10</Pages>
  <Words>1659</Words>
  <Characters>946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uang Lin</dc:creator>
  <cp:keywords/>
  <dc:description/>
  <cp:lastModifiedBy>Honghuang Lin</cp:lastModifiedBy>
  <cp:revision>13</cp:revision>
  <cp:lastPrinted>2018-05-08T18:29:00Z</cp:lastPrinted>
  <dcterms:created xsi:type="dcterms:W3CDTF">2018-01-17T17:49:00Z</dcterms:created>
  <dcterms:modified xsi:type="dcterms:W3CDTF">2018-05-15T12:55:00Z</dcterms:modified>
</cp:coreProperties>
</file>